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F3F27" w14:textId="77777777" w:rsidR="00663617" w:rsidRPr="00712AE8" w:rsidRDefault="00663617" w:rsidP="00663617">
      <w:pPr>
        <w:pStyle w:val="a"/>
        <w:spacing w:before="0" w:after="276" w:line="640" w:lineRule="atLeast"/>
        <w:ind w:left="755" w:hanging="755"/>
        <w:rPr>
          <w:rFonts w:ascii="Times New Roman" w:hAnsi="Times New Roman" w:cs="Times New Roman"/>
        </w:rPr>
      </w:pPr>
      <w:r w:rsidRPr="00712AE8">
        <w:rPr>
          <w:rFonts w:ascii="Times New Roman" w:hAnsi="Times New Roman" w:cs="Times New Roman"/>
        </w:rPr>
        <w:t>Supplementary table 2</w:t>
      </w:r>
    </w:p>
    <w:p w14:paraId="5DA6A424" w14:textId="77777777" w:rsidR="00663617" w:rsidRPr="00712AE8" w:rsidRDefault="00663617" w:rsidP="00663617">
      <w:pPr>
        <w:pStyle w:val="a"/>
        <w:spacing w:before="0" w:after="276" w:line="640" w:lineRule="atLeast"/>
        <w:ind w:left="755" w:hanging="755"/>
        <w:rPr>
          <w:rFonts w:ascii="Times New Roman" w:hAnsi="Times New Roman" w:cs="Times New Roman"/>
        </w:rPr>
      </w:pPr>
      <w:r w:rsidRPr="00712AE8">
        <w:rPr>
          <w:rFonts w:ascii="Times New Roman" w:hAnsi="Times New Roman" w:cs="Times New Roman"/>
        </w:rPr>
        <w:t>Highest dominant frequency change with</w:t>
      </w:r>
      <w:bookmarkStart w:id="0" w:name="_GoBack"/>
      <w:bookmarkEnd w:id="0"/>
      <w:r w:rsidRPr="00712AE8">
        <w:rPr>
          <w:rFonts w:ascii="Times New Roman" w:hAnsi="Times New Roman" w:cs="Times New Roman"/>
        </w:rPr>
        <w:t xml:space="preserve"> </w:t>
      </w:r>
      <w:proofErr w:type="spellStart"/>
      <w:r w:rsidRPr="00712AE8">
        <w:rPr>
          <w:rFonts w:ascii="Times New Roman" w:hAnsi="Times New Roman" w:cs="Times New Roman"/>
        </w:rPr>
        <w:t>pilsicainide</w:t>
      </w:r>
      <w:proofErr w:type="spellEnd"/>
    </w:p>
    <w:tbl>
      <w:tblPr>
        <w:tblW w:w="8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820"/>
        <w:gridCol w:w="2040"/>
        <w:gridCol w:w="1440"/>
      </w:tblGrid>
      <w:tr w:rsidR="00663617" w:rsidRPr="00712AE8" w14:paraId="500E2AF5" w14:textId="77777777" w:rsidTr="00672CF6">
        <w:trPr>
          <w:trHeight w:val="370"/>
        </w:trPr>
        <w:tc>
          <w:tcPr>
            <w:tcW w:w="3360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F3E54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AF935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Organized</w:t>
            </w:r>
          </w:p>
        </w:tc>
        <w:tc>
          <w:tcPr>
            <w:tcW w:w="20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B4FD9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Sustained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71B3D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 value</w:t>
            </w:r>
          </w:p>
        </w:tc>
      </w:tr>
      <w:tr w:rsidR="00663617" w:rsidRPr="00712AE8" w14:paraId="3B1E69C5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A92D4A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roof, 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DF47709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6877DD8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6F39EC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65FA5394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CC769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EF733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7.0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252EA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6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7B6C6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47</w:t>
            </w:r>
          </w:p>
        </w:tc>
      </w:tr>
      <w:tr w:rsidR="00663617" w:rsidRPr="00712AE8" w14:paraId="142D641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F653C6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.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9CAAA2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5±0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EEFAF7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4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C2AE202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7</w:t>
            </w:r>
          </w:p>
        </w:tc>
      </w:tr>
      <w:tr w:rsidR="00663617" w:rsidRPr="00712AE8" w14:paraId="0E31F045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654F2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ost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993BC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96B07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FB713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4D88C270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CDB3287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02E260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6±1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574E0B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6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FDD72C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3</w:t>
            </w:r>
          </w:p>
        </w:tc>
      </w:tr>
      <w:tr w:rsidR="00663617" w:rsidRPr="00712AE8" w14:paraId="18735BDC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98187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EFFFB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6±1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3147C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6±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9B575D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42</w:t>
            </w:r>
          </w:p>
        </w:tc>
      </w:tr>
      <w:tr w:rsidR="00663617" w:rsidRPr="00712AE8" w14:paraId="2C190914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C97CEE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low post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6EA494C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50A8B0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083672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2103C2BF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7E09C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4AC68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2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AF06B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3±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A1032E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53</w:t>
            </w:r>
          </w:p>
        </w:tc>
      </w:tr>
      <w:tr w:rsidR="00663617" w:rsidRPr="00712AE8" w14:paraId="354E9B0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852D45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CA97F07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0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D7AEC7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4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FCE3831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77</w:t>
            </w:r>
          </w:p>
        </w:tc>
      </w:tr>
      <w:tr w:rsidR="00663617" w:rsidRPr="00712AE8" w14:paraId="324A7F98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9E0C4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low left P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48A947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92BAD8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16D73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75D05B0C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F0DA94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A25134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7±0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B61E4C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2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591CF73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78</w:t>
            </w:r>
          </w:p>
        </w:tc>
      </w:tr>
      <w:tr w:rsidR="00663617" w:rsidRPr="00712AE8" w14:paraId="7A18A9D5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41C75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88D7F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2±1.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D2725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0±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78D88F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31</w:t>
            </w:r>
          </w:p>
        </w:tc>
      </w:tr>
      <w:tr w:rsidR="00663617" w:rsidRPr="00712AE8" w14:paraId="5EAB97A0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F383FF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enter inf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BFA129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3A7DF01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A23136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6F5EB9AF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E4CD1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9C976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6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698FD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1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C08FF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45</w:t>
            </w:r>
          </w:p>
        </w:tc>
      </w:tr>
      <w:tr w:rsidR="00663617" w:rsidRPr="00712AE8" w14:paraId="0CAE826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006641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0398C7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0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ACE4BC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2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73D107E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6</w:t>
            </w:r>
          </w:p>
        </w:tc>
      </w:tr>
      <w:tr w:rsidR="00663617" w:rsidRPr="00712AE8" w14:paraId="420E5BDC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CD479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left inf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413397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6514BA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D8FA7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0FEDA8D9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BE6E7A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451DE9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4±0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3D60AE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3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56DCA0F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14</w:t>
            </w:r>
          </w:p>
        </w:tc>
      </w:tr>
      <w:tr w:rsidR="00663617" w:rsidRPr="00712AE8" w14:paraId="128D3A81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73490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C4596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4±1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A5593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1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5C8CAA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4</w:t>
            </w:r>
          </w:p>
        </w:tc>
      </w:tr>
      <w:tr w:rsidR="00663617" w:rsidRPr="00712AE8" w14:paraId="1C13AB98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F0A0F8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right inf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0035FE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C82E5EE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4BB9A1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5C0AD4B2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AA990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BD348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4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93EA9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1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9C7A41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13</w:t>
            </w:r>
          </w:p>
        </w:tc>
      </w:tr>
      <w:tr w:rsidR="00663617" w:rsidRPr="00712AE8" w14:paraId="6118E07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68E9CA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81BE93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2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1CFA2B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1±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5A1893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9</w:t>
            </w:r>
          </w:p>
        </w:tc>
      </w:tr>
      <w:tr w:rsidR="00663617" w:rsidRPr="00712AE8" w14:paraId="27D35E87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67E98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later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76D801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4970C8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78A15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3BFF366F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2DE308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0F9139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3±0.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E728D67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7±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BA7B609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21</w:t>
            </w:r>
          </w:p>
        </w:tc>
      </w:tr>
      <w:tr w:rsidR="00663617" w:rsidRPr="00712AE8" w14:paraId="771D913B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D81EE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25A6C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5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7C28F7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3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3C4B31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66</w:t>
            </w:r>
          </w:p>
        </w:tc>
      </w:tr>
      <w:tr w:rsidR="00663617" w:rsidRPr="00712AE8" w14:paraId="0C1F5C14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4597D2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left atrial appendag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822BFE5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8288AA9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65C406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4356E68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1C28A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4F9FA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7±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AB8F9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6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B1A01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66</w:t>
            </w:r>
          </w:p>
        </w:tc>
      </w:tr>
      <w:tr w:rsidR="00663617" w:rsidRPr="00712AE8" w14:paraId="0A62E00B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7D6728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8F57D2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0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CD07EE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2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5A1C72C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52</w:t>
            </w:r>
          </w:p>
        </w:tc>
      </w:tr>
      <w:tr w:rsidR="00663617" w:rsidRPr="00712AE8" w14:paraId="53988E5F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39BF8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anterio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75FE27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4030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14C36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42EC6F44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E9AB17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lastRenderedPageBreak/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F96419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5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25E721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5±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C4C3725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13</w:t>
            </w:r>
          </w:p>
        </w:tc>
      </w:tr>
      <w:tr w:rsidR="00663617" w:rsidRPr="00712AE8" w14:paraId="385B1452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75620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3EE76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7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406F7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1±0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00737A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58</w:t>
            </w:r>
          </w:p>
        </w:tc>
      </w:tr>
      <w:tr w:rsidR="00663617" w:rsidRPr="00712AE8" w14:paraId="1C554D71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9275127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sept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46103F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8E1B015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52D0CE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5BFAE7AA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88B92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32C8A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4±0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47B7A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4±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5E7D5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6</w:t>
            </w:r>
          </w:p>
        </w:tc>
      </w:tr>
      <w:tr w:rsidR="00663617" w:rsidRPr="00712AE8" w14:paraId="24A07BFE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396512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8B5252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9±0.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8603CE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9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F0CAEF2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1</w:t>
            </w:r>
          </w:p>
        </w:tc>
      </w:tr>
      <w:tr w:rsidR="00663617" w:rsidRPr="00712AE8" w14:paraId="4FFB9370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C17F5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3EEBB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E4E34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EF1B6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7FECC87A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154190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maximal DF among areas, 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25156F3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581523D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D3CC8B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4A07235E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D3F2C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15528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7.2± 0.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C9CA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9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E36E3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87</w:t>
            </w:r>
          </w:p>
        </w:tc>
      </w:tr>
      <w:tr w:rsidR="00663617" w:rsidRPr="00712AE8" w14:paraId="1DCE121D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EE4B7A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7652CD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5±1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F77463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5.5±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DCEB3A2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7</w:t>
            </w:r>
          </w:p>
        </w:tc>
      </w:tr>
      <w:tr w:rsidR="00663617" w:rsidRPr="00712AE8" w14:paraId="529F6AD0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99A83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D7435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3F0FA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48A2E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443273D1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8D18C0C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minimal DF among areas, 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9F68413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1358CF7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E6DC52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3287A542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91E74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634EA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1±0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CD937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6.0±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A02A69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54</w:t>
            </w:r>
          </w:p>
        </w:tc>
      </w:tr>
      <w:tr w:rsidR="00663617" w:rsidRPr="00712AE8" w14:paraId="3A9509A4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8DBA7C6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DC025C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5±0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F753A4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4.6±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F487AA0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81</w:t>
            </w:r>
          </w:p>
        </w:tc>
      </w:tr>
      <w:tr w:rsidR="00663617" w:rsidRPr="00712AE8" w14:paraId="42A72C56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9FB74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475C23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A684C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40C3E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025D5049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25CBAE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DF gradient, 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A7B9918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2AD11BF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48EB90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54BBC71C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DDB4F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746DA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.1±0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E9AAB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±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A0828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7</w:t>
            </w:r>
          </w:p>
        </w:tc>
      </w:tr>
      <w:tr w:rsidR="00663617" w:rsidRPr="00712AE8" w14:paraId="256961C3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2D2701D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, Hz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E23D471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1.0±0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5F99A69A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9±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4993A96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15</w:t>
            </w:r>
          </w:p>
        </w:tc>
      </w:tr>
      <w:tr w:rsidR="00663617" w:rsidRPr="00712AE8" w14:paraId="497E2C8E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D8447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C66B4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0E86E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59BB95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06AA1A83" w14:textId="77777777" w:rsidTr="00672CF6">
        <w:trPr>
          <w:trHeight w:val="6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08800CF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efficient of Variation of D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337D4CB9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68F5208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1EED0A1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 xml:space="preserve">　</w:t>
            </w:r>
          </w:p>
        </w:tc>
      </w:tr>
      <w:tr w:rsidR="00663617" w:rsidRPr="00712AE8" w14:paraId="2FB0B24F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C7BF7F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Contr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0A55E8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59±0.0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8E9F44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53±0.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80C274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11</w:t>
            </w:r>
          </w:p>
        </w:tc>
      </w:tr>
      <w:tr w:rsidR="00663617" w:rsidRPr="00712AE8" w14:paraId="599FF41C" w14:textId="77777777" w:rsidTr="00672CF6">
        <w:trPr>
          <w:trHeight w:val="365"/>
        </w:trPr>
        <w:tc>
          <w:tcPr>
            <w:tcW w:w="3360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8B55632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proofErr w:type="spellStart"/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pilisicainid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4FB8794E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71±0.05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73128790" w14:textId="77777777" w:rsidR="00663617" w:rsidRPr="00712AE8" w:rsidRDefault="00663617" w:rsidP="00672CF6">
            <w:pPr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58±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4F4F4"/>
            <w:hideMark/>
          </w:tcPr>
          <w:p w14:paraId="28E7A489" w14:textId="77777777" w:rsidR="00663617" w:rsidRPr="00712AE8" w:rsidRDefault="00663617" w:rsidP="00672CF6">
            <w:pPr>
              <w:jc w:val="right"/>
              <w:rPr>
                <w:rFonts w:ascii="Times New Roman" w:eastAsia="ヒラギノ角ゴ ProN W3" w:hAnsi="Times New Roman" w:cs="Times New Roman"/>
                <w:color w:val="000000"/>
              </w:rPr>
            </w:pPr>
            <w:r w:rsidRPr="00712AE8">
              <w:rPr>
                <w:rFonts w:ascii="Times New Roman" w:eastAsia="ヒラギノ角ゴ ProN W3" w:hAnsi="Times New Roman" w:cs="Times New Roman"/>
                <w:color w:val="000000"/>
              </w:rPr>
              <w:t>0.048</w:t>
            </w:r>
          </w:p>
        </w:tc>
      </w:tr>
    </w:tbl>
    <w:p w14:paraId="6864B5EE" w14:textId="3E748F27" w:rsidR="00663617" w:rsidRPr="00712AE8" w:rsidRDefault="00663617" w:rsidP="00663617">
      <w:pPr>
        <w:pStyle w:val="a"/>
        <w:spacing w:before="0" w:after="276" w:line="640" w:lineRule="atLeast"/>
        <w:ind w:left="755" w:hanging="75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F: </w:t>
      </w:r>
      <w:r w:rsidR="00DD06D1">
        <w:rPr>
          <w:rFonts w:ascii="Times New Roman" w:hAnsi="Times New Roman" w:cs="Times New Roman"/>
        </w:rPr>
        <w:t>dominant frequency</w:t>
      </w:r>
    </w:p>
    <w:p w14:paraId="5BE78926" w14:textId="77777777" w:rsidR="00DF324E" w:rsidRDefault="00DF324E"/>
    <w:sectPr w:rsidR="00DF324E" w:rsidSect="00E07C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E85E0" w16cex:dateUtc="2023-01-27T11:48:00Z"/>
  <w16cex:commentExtensible w16cex:durableId="277E85F6" w16cex:dateUtc="2023-01-27T11:48:00Z"/>
  <w16cex:commentExtensible w16cex:durableId="277E8651" w16cex:dateUtc="2023-01-27T11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17"/>
    <w:rsid w:val="00663617"/>
    <w:rsid w:val="007E6CE1"/>
    <w:rsid w:val="00DD06D1"/>
    <w:rsid w:val="00DF324E"/>
    <w:rsid w:val="00E0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49460"/>
  <w15:chartTrackingRefBased/>
  <w15:docId w15:val="{41E8E223-8256-4847-8BD1-7F132F1E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617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デフォルト"/>
    <w:rsid w:val="00663617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ヒラギノ角ゴ ProN W3" w:eastAsia="Arial Unicode MS" w:hAnsi="ヒラギノ角ゴ ProN W3" w:cs="Arial Unicode MS"/>
      <w:color w:val="000000"/>
      <w:kern w:val="0"/>
      <w:sz w:val="24"/>
      <w:szCs w:val="24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3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6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617"/>
    <w:rPr>
      <w:rFonts w:ascii="MS PGothic" w:eastAsia="MS PGothic" w:hAnsi="MS PGothic" w:cs="MS PGothic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617"/>
    <w:rPr>
      <w:rFonts w:ascii="MS PGothic" w:eastAsia="MS PGothic" w:hAnsi="MS PGothic" w:cs="MS PGothic"/>
      <w:b/>
      <w:bCs/>
      <w:kern w:val="0"/>
      <w:sz w:val="20"/>
      <w:szCs w:val="2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663617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viya Arulselvam (Integra)</cp:lastModifiedBy>
  <cp:revision>3</cp:revision>
  <dcterms:created xsi:type="dcterms:W3CDTF">2023-01-27T11:48:00Z</dcterms:created>
  <dcterms:modified xsi:type="dcterms:W3CDTF">2023-03-16T13:27:00Z</dcterms:modified>
</cp:coreProperties>
</file>